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EBA15" w14:textId="77777777" w:rsidR="00DC6793" w:rsidRPr="0067376A" w:rsidRDefault="00DC6793" w:rsidP="00DC67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67376A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atabase Search Strategy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255"/>
        <w:gridCol w:w="8010"/>
      </w:tblGrid>
      <w:tr w:rsidR="00DC6793" w:rsidRPr="00AD5586" w14:paraId="2C686DB6" w14:textId="77777777" w:rsidTr="00C531C7">
        <w:tc>
          <w:tcPr>
            <w:tcW w:w="1255" w:type="dxa"/>
          </w:tcPr>
          <w:p w14:paraId="17F56065" w14:textId="77777777" w:rsidR="00DC6793" w:rsidRPr="00AD5586" w:rsidRDefault="00DC6793" w:rsidP="00C531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010" w:type="dxa"/>
          </w:tcPr>
          <w:p w14:paraId="3B7FAEFA" w14:textId="77777777" w:rsidR="00DC6793" w:rsidRPr="00AD5586" w:rsidRDefault="00DC6793" w:rsidP="00C531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</w:tr>
      <w:tr w:rsidR="00DC6793" w:rsidRPr="00AD5586" w14:paraId="7C729160" w14:textId="77777777" w:rsidTr="00C531C7">
        <w:tc>
          <w:tcPr>
            <w:tcW w:w="1255" w:type="dxa"/>
          </w:tcPr>
          <w:p w14:paraId="3D459E22" w14:textId="77777777" w:rsidR="00DC6793" w:rsidRPr="00AD5586" w:rsidRDefault="00DC6793" w:rsidP="00C531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586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8010" w:type="dxa"/>
          </w:tcPr>
          <w:p w14:paraId="32D04EFA" w14:textId="77777777" w:rsidR="00DC6793" w:rsidRPr="00AD5586" w:rsidRDefault="00DC6793" w:rsidP="00C531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7EC">
              <w:rPr>
                <w:rFonts w:ascii="Times New Roman" w:hAnsi="Times New Roman" w:cs="Times New Roman"/>
                <w:sz w:val="20"/>
                <w:szCs w:val="20"/>
              </w:rPr>
              <w:t>(stroke) AND ((Limited English Proficiency OR Limited English Proficient) OR (language* AND "</w:t>
            </w:r>
            <w:proofErr w:type="spellStart"/>
            <w:r w:rsidRPr="00F507EC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F507EC">
              <w:rPr>
                <w:rFonts w:ascii="Times New Roman" w:hAnsi="Times New Roman" w:cs="Times New Roman"/>
                <w:sz w:val="20"/>
                <w:szCs w:val="20"/>
              </w:rPr>
              <w:t>" AND ("translator*" OR "interpret*" OR "language barrier*" OR "communication barrier*" OR "language discord*" OR "language interpret*" OR "patient language" OR "</w:t>
            </w:r>
            <w:proofErr w:type="spellStart"/>
            <w:r w:rsidRPr="00F507EC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F507EC">
              <w:rPr>
                <w:rFonts w:ascii="Times New Roman" w:hAnsi="Times New Roman" w:cs="Times New Roman"/>
                <w:sz w:val="20"/>
                <w:szCs w:val="20"/>
              </w:rPr>
              <w:t xml:space="preserve"> speak*" OR "language preference")))</w:t>
            </w:r>
          </w:p>
        </w:tc>
      </w:tr>
      <w:tr w:rsidR="00DC6793" w:rsidRPr="00AD5586" w14:paraId="77464B0E" w14:textId="77777777" w:rsidTr="00C531C7">
        <w:tc>
          <w:tcPr>
            <w:tcW w:w="1255" w:type="dxa"/>
          </w:tcPr>
          <w:p w14:paraId="524017CB" w14:textId="77777777" w:rsidR="00DC6793" w:rsidRPr="00AD5586" w:rsidRDefault="00DC6793" w:rsidP="00C531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586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8010" w:type="dxa"/>
          </w:tcPr>
          <w:p w14:paraId="7FDDB3C3" w14:textId="77777777" w:rsidR="00DC6793" w:rsidRPr="00AD5586" w:rsidRDefault="00DC6793" w:rsidP="00C531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:ti,ab,kw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('limited 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ficiency':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limited 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ficient':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(language*: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'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: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('translator*':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interpret*':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language barrier*':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communication barrier*':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language discord*':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language interpret*':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patient language':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ak*':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'language preference':</w:t>
            </w:r>
            <w:proofErr w:type="spellStart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 w:rsidRPr="001215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)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C6793" w:rsidRPr="00AD5586" w14:paraId="1B07D547" w14:textId="77777777" w:rsidTr="00C531C7">
        <w:tc>
          <w:tcPr>
            <w:tcW w:w="1255" w:type="dxa"/>
          </w:tcPr>
          <w:p w14:paraId="5EBA44CE" w14:textId="77777777" w:rsidR="00DC6793" w:rsidRPr="00AD5586" w:rsidRDefault="00DC6793" w:rsidP="00C531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586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8010" w:type="dxa"/>
          </w:tcPr>
          <w:p w14:paraId="2AEE8242" w14:textId="77777777" w:rsidR="00DC6793" w:rsidRPr="00AD5586" w:rsidRDefault="00DC6793" w:rsidP="00C531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LE-ABS-</w:t>
            </w:r>
            <w:proofErr w:type="gramStart"/>
            <w:r w:rsidRPr="00450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(</w:t>
            </w:r>
            <w:proofErr w:type="gramEnd"/>
            <w:r w:rsidRPr="00450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) AND (Limited English Proficiency OR Proficient OR (language* AND "</w:t>
            </w:r>
            <w:proofErr w:type="spellStart"/>
            <w:r w:rsidRPr="00450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</w:t>
            </w:r>
            <w:proofErr w:type="spellEnd"/>
            <w:r w:rsidRPr="00450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 AND ("translator*" OR "interpret*" OR "language barrier*" OR "communication barrier*" OR "language discord*" OR "language interpret*" OR "patient language" OR "</w:t>
            </w:r>
            <w:proofErr w:type="spellStart"/>
            <w:r w:rsidRPr="00450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</w:t>
            </w:r>
            <w:proofErr w:type="spellEnd"/>
            <w:r w:rsidRPr="00450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ak*" OR "language preference")))</w:t>
            </w:r>
          </w:p>
        </w:tc>
      </w:tr>
      <w:tr w:rsidR="00DC6793" w:rsidRPr="00AD5586" w14:paraId="33C6ED35" w14:textId="77777777" w:rsidTr="00C531C7">
        <w:tc>
          <w:tcPr>
            <w:tcW w:w="1255" w:type="dxa"/>
          </w:tcPr>
          <w:p w14:paraId="168DBA38" w14:textId="77777777" w:rsidR="00DC6793" w:rsidRPr="00AD5586" w:rsidRDefault="00DC6793" w:rsidP="00C531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586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8010" w:type="dxa"/>
          </w:tcPr>
          <w:p w14:paraId="562DBD60" w14:textId="77777777" w:rsidR="00DC6793" w:rsidRPr="00AD5586" w:rsidRDefault="00DC6793" w:rsidP="00C531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26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=((stroke) AND ((Limited English Proficiency OR Limited English Proficient) OR (language* AND "</w:t>
            </w:r>
            <w:proofErr w:type="spellStart"/>
            <w:r w:rsidRPr="004026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</w:t>
            </w:r>
            <w:proofErr w:type="spellEnd"/>
            <w:r w:rsidRPr="004026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 AND ("translator*" OR "interpret*" OR "language barrier*" OR "communication barrier*" OR "language discord*" OR "language interpret*" OR "patient language" OR "</w:t>
            </w:r>
            <w:proofErr w:type="spellStart"/>
            <w:r w:rsidRPr="004026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</w:t>
            </w:r>
            <w:proofErr w:type="spellEnd"/>
            <w:r w:rsidRPr="004026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ak*" OR "language preference"))))</w:t>
            </w:r>
          </w:p>
        </w:tc>
      </w:tr>
    </w:tbl>
    <w:p w14:paraId="68857100" w14:textId="77777777" w:rsidR="00022965" w:rsidRDefault="00DC6793"/>
    <w:sectPr w:rsidR="00022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793"/>
    <w:rsid w:val="00467EC6"/>
    <w:rsid w:val="00694A34"/>
    <w:rsid w:val="00DC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3AD90"/>
  <w15:chartTrackingRefBased/>
  <w15:docId w15:val="{F010AD53-8E04-4E83-863A-CD1F89CF9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7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79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Robert Clark</dc:creator>
  <cp:keywords/>
  <dc:description/>
  <cp:lastModifiedBy>Jeffrey Robert Clark</cp:lastModifiedBy>
  <cp:revision>1</cp:revision>
  <dcterms:created xsi:type="dcterms:W3CDTF">2021-09-16T18:32:00Z</dcterms:created>
  <dcterms:modified xsi:type="dcterms:W3CDTF">2021-09-16T18:33:00Z</dcterms:modified>
</cp:coreProperties>
</file>